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4C369" w14:textId="0DDA3D50" w:rsidR="00A74F28" w:rsidRPr="005845A7" w:rsidRDefault="00A11030" w:rsidP="00A74F28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5845A7">
        <w:rPr>
          <w:rFonts w:ascii="Arial" w:hAnsi="Arial" w:cs="Arial"/>
          <w:b/>
          <w:bCs/>
          <w:sz w:val="20"/>
          <w:szCs w:val="20"/>
        </w:rPr>
        <w:t>e</w:t>
      </w:r>
      <w:r w:rsidR="00A74F28" w:rsidRPr="005845A7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="00A74F28" w:rsidRPr="005845A7">
        <w:rPr>
          <w:rFonts w:ascii="Arial" w:hAnsi="Arial" w:cs="Arial"/>
          <w:b/>
          <w:bCs/>
          <w:sz w:val="20"/>
          <w:szCs w:val="20"/>
        </w:rPr>
        <w:t xml:space="preserve"> 1 Baseline characteristics of the study population </w:t>
      </w:r>
      <w:r w:rsidRPr="005845A7">
        <w:rPr>
          <w:rFonts w:ascii="Arial" w:hAnsi="Arial" w:cs="Arial"/>
          <w:b/>
          <w:bCs/>
          <w:sz w:val="20"/>
          <w:szCs w:val="20"/>
        </w:rPr>
        <w:t xml:space="preserve">after propensity score matching </w:t>
      </w:r>
      <w:r w:rsidR="00A74F28" w:rsidRPr="005845A7">
        <w:rPr>
          <w:rFonts w:ascii="Arial" w:hAnsi="Arial" w:cs="Arial"/>
          <w:b/>
          <w:bCs/>
          <w:sz w:val="20"/>
          <w:szCs w:val="20"/>
        </w:rPr>
        <w:t>(weighted).</w:t>
      </w:r>
    </w:p>
    <w:tbl>
      <w:tblPr>
        <w:tblW w:w="10221" w:type="dxa"/>
        <w:tblLook w:val="04A0" w:firstRow="1" w:lastRow="0" w:firstColumn="1" w:lastColumn="0" w:noHBand="0" w:noVBand="1"/>
      </w:tblPr>
      <w:tblGrid>
        <w:gridCol w:w="3389"/>
        <w:gridCol w:w="344"/>
        <w:gridCol w:w="2611"/>
        <w:gridCol w:w="2111"/>
        <w:gridCol w:w="344"/>
        <w:gridCol w:w="1422"/>
      </w:tblGrid>
      <w:tr w:rsidR="00A74F28" w:rsidRPr="005845A7" w14:paraId="1556E5B6" w14:textId="77777777" w:rsidTr="009D044F">
        <w:trPr>
          <w:trHeight w:val="4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94F50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95E08" w14:textId="6869E2A3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92C3A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 Malnutrition</w:t>
            </w:r>
          </w:p>
          <w:p w14:paraId="32228650" w14:textId="65471D0E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E07AB1"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1,545</w:t>
            </w: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76B59" w14:textId="7764930A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alnutrition</w:t>
            </w:r>
          </w:p>
          <w:p w14:paraId="732E2FB0" w14:textId="4D2BC251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E07AB1"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15,45</w:t>
            </w: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DB2939" w14:textId="08A80BCF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93DDB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74F28" w:rsidRPr="005845A7" w14:paraId="1FE99D52" w14:textId="77777777" w:rsidTr="009D044F">
        <w:trPr>
          <w:trHeight w:val="4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2101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92222628"/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9EB72" w14:textId="412878BB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4436" w14:textId="69A6FC29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± 0.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7B69D" w14:textId="2638ACD5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1A05F0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 w:rsidR="001A05F0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58D90" w14:textId="31D9BAF9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8FB4" w14:textId="01681D6A" w:rsidR="00A74F28" w:rsidRPr="005845A7" w:rsidRDefault="008C20C2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8</w:t>
            </w:r>
          </w:p>
        </w:tc>
      </w:tr>
      <w:tr w:rsidR="00A74F28" w:rsidRPr="005845A7" w14:paraId="155AD53C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51DB7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1E7E5" w14:textId="48AC7EE4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240B" w14:textId="6E63FD95" w:rsidR="00A74F28" w:rsidRPr="005845A7" w:rsidRDefault="008C20C2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2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3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58A66" w14:textId="4BEFFB51" w:rsidR="00A74F28" w:rsidRPr="005845A7" w:rsidRDefault="008C20C2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7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7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B1AB5" w14:textId="08E6B3D5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7FAD" w14:textId="7A976E14" w:rsidR="00A74F28" w:rsidRPr="005845A7" w:rsidRDefault="008C20C2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A74F28" w:rsidRPr="005845A7" w14:paraId="69F60BE8" w14:textId="77777777" w:rsidTr="009D044F">
        <w:trPr>
          <w:trHeight w:val="421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19EA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ce/ethnicity</w:t>
            </w:r>
          </w:p>
        </w:tc>
      </w:tr>
      <w:tr w:rsidR="00A74F28" w:rsidRPr="005845A7" w14:paraId="576DE1D3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3C4AF" w14:textId="77777777" w:rsidR="00A74F28" w:rsidRPr="005845A7" w:rsidRDefault="00A74F28" w:rsidP="009D044F">
            <w:pPr>
              <w:widowControl/>
              <w:ind w:firstLineChars="100" w:firstLine="20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D3BA7" w14:textId="1C8CCC51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6337C" w14:textId="0245F857" w:rsidR="00A74F28" w:rsidRPr="005845A7" w:rsidRDefault="00372837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3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1F045" w14:textId="0331D8FF" w:rsidR="00A74F28" w:rsidRPr="005845A7" w:rsidRDefault="00372837" w:rsidP="009D044F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4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5.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B40D7" w14:textId="158DAFE6" w:rsidR="00A74F28" w:rsidRPr="005845A7" w:rsidRDefault="00A74F28" w:rsidP="009D044F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832D4E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A74F28" w:rsidRPr="005845A7" w14:paraId="73748A7B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4959" w14:textId="77777777" w:rsidR="00A74F28" w:rsidRPr="005845A7" w:rsidRDefault="00A74F28" w:rsidP="009D044F">
            <w:pPr>
              <w:widowControl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3B22D" w14:textId="608710F2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72FD5" w14:textId="21F96615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6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.0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2BCCB" w14:textId="02557A44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3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73.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19D59" w14:textId="77A1C2E6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0E44DC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74F28" w:rsidRPr="005845A7" w14:paraId="25882477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735D" w14:textId="77777777" w:rsidR="00A74F28" w:rsidRPr="005845A7" w:rsidRDefault="00A74F28" w:rsidP="009D044F">
            <w:pPr>
              <w:widowControl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3992B" w14:textId="38A205BB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CD0E" w14:textId="3F4F5E85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9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26209" w14:textId="6C5B2A5B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4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3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7C5D8" w14:textId="13BEE22D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EDA963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74F28" w:rsidRPr="005845A7" w14:paraId="26934FF9" w14:textId="77777777" w:rsidTr="009D044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B97A" w14:textId="77777777" w:rsidR="00A74F28" w:rsidRPr="005845A7" w:rsidRDefault="00A74F28" w:rsidP="009D044F">
            <w:pPr>
              <w:widowControl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76BC3" w14:textId="3AC2AD6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0E26" w14:textId="0614C3D9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6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10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8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1C0BD" w14:textId="4C626825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5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1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BF2F1" w14:textId="1CF78C20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F10C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74F28" w:rsidRPr="005845A7" w14:paraId="67E03CEE" w14:textId="77777777" w:rsidTr="009D044F">
        <w:trPr>
          <w:trHeight w:val="421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CB89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</w:tr>
      <w:tr w:rsidR="00A74F28" w:rsidRPr="005845A7" w14:paraId="0029E713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E6189" w14:textId="77777777" w:rsidR="00A74F28" w:rsidRPr="005845A7" w:rsidRDefault="00A74F28" w:rsidP="009D044F">
            <w:pPr>
              <w:widowControl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08DE7" w14:textId="5983136C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0952E" w14:textId="22F899F8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9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AD600A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.4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803BD" w14:textId="16B19981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7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4</w:t>
            </w:r>
            <w:r w:rsidR="00AD600A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5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45794" w14:textId="5FC76ECE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50B484" w14:textId="44D090F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</w:t>
            </w:r>
            <w:r w:rsidR="00AD600A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A74F28" w:rsidRPr="005845A7" w14:paraId="7F32E06E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8371" w14:textId="77777777" w:rsidR="00A74F28" w:rsidRPr="005845A7" w:rsidRDefault="00A74F28" w:rsidP="009D044F">
            <w:pPr>
              <w:widowControl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96118" w14:textId="148CE942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8BD2" w14:textId="5ED2BBD9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2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2</w:t>
            </w:r>
            <w:r w:rsidR="00AD600A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6B04F" w14:textId="728004CB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3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AD600A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7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6A94F" w14:textId="00F2C41C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19F0AC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74F28" w:rsidRPr="005845A7" w14:paraId="349EDEF9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D62B" w14:textId="77777777" w:rsidR="00A74F28" w:rsidRPr="005845A7" w:rsidRDefault="00A74F28" w:rsidP="009D044F">
            <w:pPr>
              <w:widowControl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D1359" w14:textId="7CDD465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3478" w14:textId="58441ABA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1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2</w:t>
            </w:r>
            <w:r w:rsidR="00AD600A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5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5B216" w14:textId="1831BAB8" w:rsidR="00A74F28" w:rsidRPr="005845A7" w:rsidRDefault="00372837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3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2</w:t>
            </w:r>
            <w:r w:rsidR="00AD600A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DF5AB" w14:textId="7C5A0F8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8EBE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74F28" w:rsidRPr="005845A7" w14:paraId="544050AF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CC907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8F1D4" w14:textId="4FE06EBE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21527" w14:textId="5B4FA026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.8 ± 0.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2496A" w14:textId="399A1463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2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± 0.</w:t>
            </w:r>
            <w:r w:rsidR="008C20C2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755F3" w14:textId="2612B870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94171" w14:textId="11E18086" w:rsidR="00A74F28" w:rsidRPr="005845A7" w:rsidRDefault="008C20C2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9</w:t>
            </w:r>
          </w:p>
        </w:tc>
      </w:tr>
      <w:tr w:rsidR="00A74F28" w:rsidRPr="005845A7" w14:paraId="1E55BBE0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3219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2D1D6" w14:textId="700541AB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AFAB" w14:textId="0D45B26B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5 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8246B" w14:textId="4C5012B6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9C28F" w14:textId="373A7296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CFCD" w14:textId="5CEAA603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A74F28" w:rsidRPr="005845A7" w14:paraId="5BC450CE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3007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06A76" w14:textId="14B52460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1C9E" w14:textId="2B1A844A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0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9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394AA" w14:textId="67366516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2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4836CE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B3199" w14:textId="584AAC6C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8D87" w14:textId="1D856E8D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A74F28" w:rsidRPr="005845A7" w14:paraId="0776A6F3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5CC3BC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CDAF0F" w14:textId="0441360B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C188EC" w14:textId="52AD9E63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2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3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8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AEA198" w14:textId="737FF799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1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3</w:t>
            </w:r>
            <w:r w:rsidR="004836CE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</w:t>
            </w:r>
            <w:r w:rsidR="00585C04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7A3895" w14:textId="43C59376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D98956" w14:textId="0F2BC7E8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8</w:t>
            </w:r>
          </w:p>
        </w:tc>
      </w:tr>
      <w:tr w:rsidR="00A74F28" w:rsidRPr="005845A7" w14:paraId="3AC6F90F" w14:textId="77777777" w:rsidTr="009D044F">
        <w:trPr>
          <w:trHeight w:val="42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F71BF" w14:textId="77777777" w:rsidR="00A74F28" w:rsidRPr="005845A7" w:rsidRDefault="00A74F28" w:rsidP="009D044F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B9271" w14:textId="54C2FC31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DBBD1" w14:textId="5CC62B14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3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1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7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AEE54" w14:textId="048A938B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2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1</w:t>
            </w: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4836CE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  <w:r w:rsidR="00A74F28"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960F91" w14:textId="59A21F0E" w:rsidR="00A74F28" w:rsidRPr="005845A7" w:rsidRDefault="00A74F28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FFBAD" w14:textId="530E2B48" w:rsidR="00A74F28" w:rsidRPr="005845A7" w:rsidRDefault="00AD600A" w:rsidP="009D044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845A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4</w:t>
            </w:r>
          </w:p>
        </w:tc>
      </w:tr>
    </w:tbl>
    <w:bookmarkEnd w:id="0"/>
    <w:p w14:paraId="0D6E7FF0" w14:textId="001F0125" w:rsidR="00703BA1" w:rsidRPr="005845A7" w:rsidRDefault="00A74F28" w:rsidP="00A74F28">
      <w:pPr>
        <w:widowControl/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</w:pPr>
      <w:r w:rsidRPr="005845A7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Abbreviation: </w:t>
      </w:r>
      <w:r w:rsidRPr="005845A7">
        <w:rPr>
          <w:rFonts w:ascii="Arial" w:eastAsia="等线" w:hAnsi="Arial" w:cs="Arial"/>
          <w:color w:val="000000"/>
          <w:kern w:val="0"/>
          <w:sz w:val="20"/>
          <w:szCs w:val="20"/>
        </w:rPr>
        <w:t>BMI, body mass index; CHF, congestive heart failure; DM, diabetes mellitus.</w:t>
      </w:r>
    </w:p>
    <w:sectPr w:rsidR="00703BA1" w:rsidRPr="005845A7" w:rsidSect="00A74F2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785ED" w14:textId="77777777" w:rsidR="009F33AD" w:rsidRDefault="009F33AD" w:rsidP="001A05F0">
      <w:r>
        <w:separator/>
      </w:r>
    </w:p>
  </w:endnote>
  <w:endnote w:type="continuationSeparator" w:id="0">
    <w:p w14:paraId="1884064B" w14:textId="77777777" w:rsidR="009F33AD" w:rsidRDefault="009F33AD" w:rsidP="001A0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07565" w14:textId="77777777" w:rsidR="009F33AD" w:rsidRDefault="009F33AD" w:rsidP="001A05F0">
      <w:r>
        <w:separator/>
      </w:r>
    </w:p>
  </w:footnote>
  <w:footnote w:type="continuationSeparator" w:id="0">
    <w:p w14:paraId="1D8C6208" w14:textId="77777777" w:rsidR="009F33AD" w:rsidRDefault="009F33AD" w:rsidP="001A0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F28"/>
    <w:rsid w:val="001A05F0"/>
    <w:rsid w:val="00372837"/>
    <w:rsid w:val="003814B3"/>
    <w:rsid w:val="004836CE"/>
    <w:rsid w:val="005845A7"/>
    <w:rsid w:val="00585C04"/>
    <w:rsid w:val="00647F92"/>
    <w:rsid w:val="00703BA1"/>
    <w:rsid w:val="008C20C2"/>
    <w:rsid w:val="00990013"/>
    <w:rsid w:val="009D044F"/>
    <w:rsid w:val="009F33AD"/>
    <w:rsid w:val="00A11030"/>
    <w:rsid w:val="00A74F28"/>
    <w:rsid w:val="00AD600A"/>
    <w:rsid w:val="00DF54AB"/>
    <w:rsid w:val="00E07AB1"/>
    <w:rsid w:val="00F20487"/>
    <w:rsid w:val="00F42298"/>
    <w:rsid w:val="00F72940"/>
    <w:rsid w:val="00FB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7AEB5"/>
  <w15:chartTrackingRefBased/>
  <w15:docId w15:val="{4F317AEC-B22A-4534-85D8-C34B42FD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5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5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5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CCC</dc:creator>
  <cp:keywords/>
  <dc:description/>
  <cp:lastModifiedBy>伟华 陈</cp:lastModifiedBy>
  <cp:revision>8</cp:revision>
  <dcterms:created xsi:type="dcterms:W3CDTF">2022-03-23T16:11:00Z</dcterms:created>
  <dcterms:modified xsi:type="dcterms:W3CDTF">2022-03-24T03:41:00Z</dcterms:modified>
</cp:coreProperties>
</file>